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00628" w14:textId="77777777" w:rsidR="009615A7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E5960D5" wp14:editId="15E49436">
            <wp:extent cx="5274310" cy="207253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291FD9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8374AE">
        <w:rPr>
          <w:rFonts w:ascii="Times New Roman" w:hAnsi="Times New Roman" w:cs="Times New Roman"/>
          <w:sz w:val="24"/>
          <w:szCs w:val="24"/>
        </w:rPr>
        <w:t xml:space="preserve">Fig.S1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13-AcK</w:t>
      </w:r>
    </w:p>
    <w:p w14:paraId="42B79037" w14:textId="77777777" w:rsidR="009615A7" w:rsidRDefault="009615A7" w:rsidP="009615A7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7D16A45F" wp14:editId="68ACB8A9">
            <wp:extent cx="5274310" cy="20725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24534B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2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1</w:t>
      </w:r>
      <w:r>
        <w:rPr>
          <w:rStyle w:val="fontstyle01"/>
          <w:rFonts w:ascii="Times New Roman" w:hAnsi="Times New Roman" w:cs="Times New Roman"/>
          <w:sz w:val="24"/>
          <w:szCs w:val="24"/>
        </w:rPr>
        <w:t>9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679C1865" w14:textId="77777777" w:rsidR="009615A7" w:rsidRPr="006D2BE8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53517D1" wp14:editId="20DF8066">
            <wp:extent cx="5274310" cy="207253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60C4B6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3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LC-MS/MS analysis of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52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1D677B25" w14:textId="77777777" w:rsidR="009615A7" w:rsidRDefault="009615A7" w:rsidP="009615A7">
      <w:pPr>
        <w:rPr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394D89DE" wp14:editId="6EAEE80E">
            <wp:extent cx="5274310" cy="207253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EC0C0A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4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59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6B96AE0D" w14:textId="77777777" w:rsidR="009615A7" w:rsidRPr="006D2BE8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7095C31" wp14:editId="4D22AE6C">
            <wp:extent cx="5274310" cy="207253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A0216F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5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68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302F6AC7" w14:textId="77777777" w:rsidR="009615A7" w:rsidRPr="006D2BE8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68A5148" wp14:editId="435D0E26">
            <wp:extent cx="5274310" cy="207253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202AC3" w14:textId="77777777" w:rsidR="009615A7" w:rsidRPr="006D2BE8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6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145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3B1545D8" w14:textId="77777777" w:rsidR="009615A7" w:rsidRDefault="009615A7" w:rsidP="009615A7">
      <w:r>
        <w:rPr>
          <w:noProof/>
          <w:lang w:eastAsia="en-US"/>
        </w:rPr>
        <w:lastRenderedPageBreak/>
        <w:drawing>
          <wp:inline distT="0" distB="0" distL="0" distR="0" wp14:anchorId="63F49D39" wp14:editId="3A40703F">
            <wp:extent cx="5274310" cy="207253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25427D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04A4F">
        <w:rPr>
          <w:rFonts w:ascii="Times New Roman" w:hAnsi="Times New Roman" w:cs="Times New Roman"/>
          <w:sz w:val="24"/>
          <w:szCs w:val="24"/>
        </w:rPr>
        <w:t>Fig.S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317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42749924" w14:textId="77777777" w:rsidR="009615A7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51EE0E0" wp14:editId="1CA5CFDD">
            <wp:extent cx="5274310" cy="207253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23CADB" w14:textId="77777777" w:rsidR="009615A7" w:rsidRPr="008374AE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.S8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319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0E29DFB2" w14:textId="77777777" w:rsidR="009615A7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02406A3" wp14:editId="211F5B48">
            <wp:extent cx="5274310" cy="207253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77629D" w14:textId="77777777" w:rsidR="009615A7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9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340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3A0F0EA8" w14:textId="77777777" w:rsidR="009615A7" w:rsidRPr="006D2BE8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4AFD983F" wp14:editId="7DC68079">
            <wp:extent cx="5274310" cy="20720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B212FA" w14:textId="77777777" w:rsidR="009615A7" w:rsidRDefault="009615A7" w:rsidP="009615A7">
      <w:pPr>
        <w:rPr>
          <w:rFonts w:ascii="Times New Roman" w:hAnsi="Times New Roman" w:cs="Times New Roman"/>
          <w:sz w:val="24"/>
          <w:szCs w:val="24"/>
        </w:rPr>
      </w:pPr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10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368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408EF9C1" w14:textId="77777777" w:rsidR="009615A7" w:rsidRPr="006D2BE8" w:rsidRDefault="009615A7" w:rsidP="009615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33BAF1F" wp14:editId="63BA1A31">
            <wp:extent cx="5274310" cy="207253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FCE6B9" w14:textId="79EDFF5C" w:rsidR="00A45023" w:rsidRDefault="009615A7">
      <w:r w:rsidRPr="006D2BE8">
        <w:rPr>
          <w:rFonts w:ascii="Times New Roman" w:hAnsi="Times New Roman" w:cs="Times New Roman" w:hint="eastAsia"/>
          <w:sz w:val="24"/>
          <w:szCs w:val="24"/>
        </w:rPr>
        <w:t>F</w:t>
      </w:r>
      <w:r w:rsidRPr="006D2BE8">
        <w:rPr>
          <w:rFonts w:ascii="Times New Roman" w:hAnsi="Times New Roman" w:cs="Times New Roman"/>
          <w:sz w:val="24"/>
          <w:szCs w:val="24"/>
        </w:rPr>
        <w:t xml:space="preserve">ig.S11 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LC-MS/MS analysis of </w:t>
      </w:r>
      <w:proofErr w:type="spellStart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PykF</w:t>
      </w:r>
      <w:proofErr w:type="spellEnd"/>
      <w:r w:rsidRPr="008374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382</w:t>
      </w:r>
      <w:r w:rsidRPr="008374AE">
        <w:rPr>
          <w:rStyle w:val="fontstyle01"/>
          <w:rFonts w:ascii="Times New Roman" w:hAnsi="Times New Roman" w:cs="Times New Roman"/>
          <w:sz w:val="24"/>
          <w:szCs w:val="24"/>
        </w:rPr>
        <w:t>-AcK</w:t>
      </w:r>
    </w:p>
    <w:p w14:paraId="57472C28" w14:textId="6075ECB8" w:rsidR="00A45023" w:rsidRDefault="00A45023"/>
    <w:p w14:paraId="27074828" w14:textId="5D67DCED" w:rsidR="00A45023" w:rsidRDefault="00A45023"/>
    <w:tbl>
      <w:tblPr>
        <w:tblStyle w:val="TableGrid"/>
        <w:tblW w:w="82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241"/>
        <w:gridCol w:w="4854"/>
        <w:gridCol w:w="1096"/>
      </w:tblGrid>
      <w:tr w:rsidR="00A45023" w:rsidRPr="000770DF" w14:paraId="3D0A3225" w14:textId="77777777" w:rsidTr="00A45023">
        <w:trPr>
          <w:trHeight w:val="437"/>
          <w:jc w:val="center"/>
        </w:trPr>
        <w:tc>
          <w:tcPr>
            <w:tcW w:w="1102" w:type="dxa"/>
            <w:vMerge w:val="restart"/>
            <w:vAlign w:val="center"/>
          </w:tcPr>
          <w:p w14:paraId="3323875C" w14:textId="77777777" w:rsidR="00A45023" w:rsidRPr="000770DF" w:rsidRDefault="00A45023" w:rsidP="004819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vMerge w:val="restart"/>
            <w:vAlign w:val="center"/>
          </w:tcPr>
          <w:p w14:paraId="750C90D0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22554787" w14:textId="49D66CA0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3CA5BB2B" w14:textId="0BE7773F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5023" w:rsidRPr="000770DF" w14:paraId="68E7B683" w14:textId="77777777" w:rsidTr="00A45023">
        <w:trPr>
          <w:trHeight w:val="437"/>
          <w:jc w:val="center"/>
        </w:trPr>
        <w:tc>
          <w:tcPr>
            <w:tcW w:w="1102" w:type="dxa"/>
            <w:vMerge/>
            <w:vAlign w:val="center"/>
          </w:tcPr>
          <w:p w14:paraId="4B3280E5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vMerge/>
            <w:vAlign w:val="center"/>
          </w:tcPr>
          <w:p w14:paraId="6B87A7A8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4D362126" w14:textId="499F4C8A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30A29981" w14:textId="42120D91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5023" w:rsidRPr="000770DF" w14:paraId="37BA2983" w14:textId="77777777" w:rsidTr="00A45023">
        <w:trPr>
          <w:trHeight w:val="437"/>
          <w:jc w:val="center"/>
        </w:trPr>
        <w:tc>
          <w:tcPr>
            <w:tcW w:w="1102" w:type="dxa"/>
            <w:vMerge/>
            <w:vAlign w:val="center"/>
          </w:tcPr>
          <w:p w14:paraId="1C51B8D4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vMerge/>
            <w:vAlign w:val="center"/>
          </w:tcPr>
          <w:p w14:paraId="062C4C73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27346FB6" w14:textId="100B7CF0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21AE5330" w14:textId="7F48344D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5023" w:rsidRPr="000770DF" w14:paraId="5842CF1B" w14:textId="77777777" w:rsidTr="00A45023">
        <w:trPr>
          <w:trHeight w:val="437"/>
          <w:jc w:val="center"/>
        </w:trPr>
        <w:tc>
          <w:tcPr>
            <w:tcW w:w="1102" w:type="dxa"/>
            <w:vMerge/>
            <w:vAlign w:val="center"/>
          </w:tcPr>
          <w:p w14:paraId="7BD74E98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6499840"/>
          </w:p>
        </w:tc>
        <w:tc>
          <w:tcPr>
            <w:tcW w:w="1241" w:type="dxa"/>
            <w:vMerge/>
            <w:vAlign w:val="center"/>
          </w:tcPr>
          <w:p w14:paraId="0DEF0C6A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166F7D7E" w14:textId="4FE7C3AA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4E2E10AE" w14:textId="23C4CC8B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5023" w:rsidRPr="000770DF" w14:paraId="763BF3BC" w14:textId="77777777" w:rsidTr="00A45023">
        <w:trPr>
          <w:trHeight w:val="437"/>
          <w:jc w:val="center"/>
        </w:trPr>
        <w:tc>
          <w:tcPr>
            <w:tcW w:w="1102" w:type="dxa"/>
            <w:vAlign w:val="center"/>
          </w:tcPr>
          <w:p w14:paraId="16102E3B" w14:textId="56CE3911" w:rsidR="00A45023" w:rsidRPr="000770DF" w:rsidRDefault="00A45023" w:rsidP="00B509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vAlign w:val="center"/>
          </w:tcPr>
          <w:p w14:paraId="05CA44BC" w14:textId="23217D3C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266BA13E" w14:textId="00E31822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0A15827F" w14:textId="094A426D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5023" w:rsidRPr="000770DF" w14:paraId="18FE420D" w14:textId="77777777" w:rsidTr="00A45023">
        <w:trPr>
          <w:trHeight w:val="437"/>
          <w:jc w:val="center"/>
        </w:trPr>
        <w:tc>
          <w:tcPr>
            <w:tcW w:w="1102" w:type="dxa"/>
            <w:vAlign w:val="center"/>
          </w:tcPr>
          <w:p w14:paraId="75027CF0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vAlign w:val="center"/>
          </w:tcPr>
          <w:p w14:paraId="7B7FF6F3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49CE407C" w14:textId="2C0C1916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088CB4BC" w14:textId="40703773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5023" w:rsidRPr="000770DF" w14:paraId="2951E370" w14:textId="77777777" w:rsidTr="00A45023">
        <w:trPr>
          <w:trHeight w:val="437"/>
          <w:jc w:val="center"/>
        </w:trPr>
        <w:tc>
          <w:tcPr>
            <w:tcW w:w="1102" w:type="dxa"/>
            <w:vAlign w:val="center"/>
          </w:tcPr>
          <w:p w14:paraId="6D38B793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vAlign w:val="center"/>
          </w:tcPr>
          <w:p w14:paraId="33E76DDA" w14:textId="77777777" w:rsidR="00A45023" w:rsidRPr="000770DF" w:rsidRDefault="00A45023" w:rsidP="00B509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4" w:type="dxa"/>
            <w:vAlign w:val="center"/>
          </w:tcPr>
          <w:p w14:paraId="2880B39A" w14:textId="7C88FC92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vAlign w:val="center"/>
          </w:tcPr>
          <w:p w14:paraId="6C76EC3D" w14:textId="672B2074" w:rsidR="00A45023" w:rsidRPr="000770DF" w:rsidRDefault="00A45023" w:rsidP="00B509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bookmarkEnd w:id="0"/>
    </w:tbl>
    <w:p w14:paraId="518A7235" w14:textId="77777777" w:rsidR="00A45023" w:rsidRPr="00A45023" w:rsidRDefault="00A45023"/>
    <w:p w14:paraId="378AF664" w14:textId="3319ECC5" w:rsidR="003A23C3" w:rsidRDefault="003A23C3" w:rsidP="003A23C3"/>
    <w:p w14:paraId="0811CBBD" w14:textId="6E299578" w:rsidR="009615A7" w:rsidRDefault="009615A7" w:rsidP="009615A7">
      <w:bookmarkStart w:id="1" w:name="_GoBack"/>
      <w:bookmarkEnd w:id="1"/>
    </w:p>
    <w:sectPr w:rsidR="00961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2543B" w14:textId="77777777" w:rsidR="006F14AB" w:rsidRDefault="006F14AB" w:rsidP="00A45023">
      <w:r>
        <w:separator/>
      </w:r>
    </w:p>
  </w:endnote>
  <w:endnote w:type="continuationSeparator" w:id="0">
    <w:p w14:paraId="275E7759" w14:textId="77777777" w:rsidR="006F14AB" w:rsidRDefault="006F14AB" w:rsidP="00A45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27ADB" w14:textId="77777777" w:rsidR="006F14AB" w:rsidRDefault="006F14AB" w:rsidP="00A45023">
      <w:r>
        <w:separator/>
      </w:r>
    </w:p>
  </w:footnote>
  <w:footnote w:type="continuationSeparator" w:id="0">
    <w:p w14:paraId="59B9DD46" w14:textId="77777777" w:rsidR="006F14AB" w:rsidRDefault="006F14AB" w:rsidP="00A45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F39"/>
    <w:rsid w:val="00044B69"/>
    <w:rsid w:val="000770DF"/>
    <w:rsid w:val="001A346D"/>
    <w:rsid w:val="002E6BF1"/>
    <w:rsid w:val="003A202E"/>
    <w:rsid w:val="003A23C3"/>
    <w:rsid w:val="00481984"/>
    <w:rsid w:val="00531F39"/>
    <w:rsid w:val="005E0325"/>
    <w:rsid w:val="006F14AB"/>
    <w:rsid w:val="007F18EE"/>
    <w:rsid w:val="00921033"/>
    <w:rsid w:val="009615A7"/>
    <w:rsid w:val="00A45023"/>
    <w:rsid w:val="00AC7A43"/>
    <w:rsid w:val="00B23273"/>
    <w:rsid w:val="00E7147A"/>
    <w:rsid w:val="00F7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C3A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5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1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615A7"/>
    <w:rPr>
      <w:rFonts w:ascii="HelveticaNeueLTStd-Bd" w:hAnsi="HelveticaNeueLTStd-Bd" w:hint="default"/>
      <w:b/>
      <w:bCs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9615A7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src">
    <w:name w:val="src"/>
    <w:basedOn w:val="DefaultParagraphFont"/>
    <w:rsid w:val="009615A7"/>
  </w:style>
  <w:style w:type="character" w:customStyle="1" w:styleId="apple-converted-space">
    <w:name w:val="apple-converted-space"/>
    <w:basedOn w:val="DefaultParagraphFont"/>
    <w:rsid w:val="009615A7"/>
  </w:style>
  <w:style w:type="paragraph" w:styleId="Header">
    <w:name w:val="header"/>
    <w:basedOn w:val="Normal"/>
    <w:link w:val="HeaderChar"/>
    <w:uiPriority w:val="99"/>
    <w:unhideWhenUsed/>
    <w:rsid w:val="00A45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0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0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9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9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5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1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615A7"/>
    <w:rPr>
      <w:rFonts w:ascii="HelveticaNeueLTStd-Bd" w:hAnsi="HelveticaNeueLTStd-Bd" w:hint="default"/>
      <w:b/>
      <w:bCs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9615A7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src">
    <w:name w:val="src"/>
    <w:basedOn w:val="DefaultParagraphFont"/>
    <w:rsid w:val="009615A7"/>
  </w:style>
  <w:style w:type="character" w:customStyle="1" w:styleId="apple-converted-space">
    <w:name w:val="apple-converted-space"/>
    <w:basedOn w:val="DefaultParagraphFont"/>
    <w:rsid w:val="009615A7"/>
  </w:style>
  <w:style w:type="paragraph" w:styleId="Header">
    <w:name w:val="header"/>
    <w:basedOn w:val="Normal"/>
    <w:link w:val="HeaderChar"/>
    <w:uiPriority w:val="99"/>
    <w:unhideWhenUsed/>
    <w:rsid w:val="00A45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0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02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9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9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</Words>
  <Characters>434</Characters>
  <Application>Microsoft Office Word</Application>
  <DocSecurity>4</DocSecurity>
  <Lines>3</Lines>
  <Paragraphs>1</Paragraphs>
  <ScaleCrop>false</ScaleCrop>
  <Company>Amazon.com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洲</dc:creator>
  <cp:lastModifiedBy>, Muthulakshmi</cp:lastModifiedBy>
  <cp:revision>2</cp:revision>
  <dcterms:created xsi:type="dcterms:W3CDTF">2022-05-20T05:02:00Z</dcterms:created>
  <dcterms:modified xsi:type="dcterms:W3CDTF">2022-05-20T05:02:00Z</dcterms:modified>
</cp:coreProperties>
</file>